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554" w:rsidRDefault="00A524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xpressive Grammar Level </w:t>
      </w:r>
      <w:r w:rsidR="00453554" w:rsidRPr="00A524D9">
        <w:rPr>
          <w:rFonts w:ascii="Times New Roman" w:hAnsi="Times New Roman" w:cs="Times New Roman"/>
          <w:sz w:val="24"/>
          <w:szCs w:val="24"/>
        </w:rPr>
        <w:t>(Löfkvist, 2014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5"/>
        <w:gridCol w:w="8107"/>
      </w:tblGrid>
      <w:tr w:rsidR="00453554" w:rsidTr="00453554">
        <w:tc>
          <w:tcPr>
            <w:tcW w:w="959" w:type="dxa"/>
          </w:tcPr>
          <w:p w:rsidR="00453554" w:rsidRDefault="00453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vel </w:t>
            </w:r>
          </w:p>
        </w:tc>
        <w:tc>
          <w:tcPr>
            <w:tcW w:w="8253" w:type="dxa"/>
          </w:tcPr>
          <w:p w:rsidR="00453554" w:rsidRDefault="00453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scription </w:t>
            </w:r>
          </w:p>
        </w:tc>
      </w:tr>
      <w:tr w:rsidR="00453554" w:rsidRPr="00453554" w:rsidTr="00453554">
        <w:tc>
          <w:tcPr>
            <w:tcW w:w="959" w:type="dxa"/>
          </w:tcPr>
          <w:p w:rsidR="00453554" w:rsidRPr="00453554" w:rsidRDefault="004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5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53" w:type="dxa"/>
          </w:tcPr>
          <w:p w:rsidR="00453554" w:rsidRPr="00453554" w:rsidRDefault="004535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3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use of voice with intent</w:t>
            </w:r>
          </w:p>
        </w:tc>
      </w:tr>
      <w:tr w:rsidR="00453554" w:rsidRPr="00453554" w:rsidTr="00453554">
        <w:tc>
          <w:tcPr>
            <w:tcW w:w="959" w:type="dxa"/>
          </w:tcPr>
          <w:p w:rsidR="00453554" w:rsidRPr="00453554" w:rsidRDefault="004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5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53" w:type="dxa"/>
          </w:tcPr>
          <w:p w:rsidR="00453554" w:rsidRPr="00453554" w:rsidRDefault="004535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3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 of voice with intent</w:t>
            </w:r>
          </w:p>
        </w:tc>
      </w:tr>
      <w:tr w:rsidR="00453554" w:rsidRPr="00453554" w:rsidTr="00453554">
        <w:tc>
          <w:tcPr>
            <w:tcW w:w="959" w:type="dxa"/>
          </w:tcPr>
          <w:p w:rsidR="00453554" w:rsidRPr="00453554" w:rsidRDefault="004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5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53" w:type="dxa"/>
          </w:tcPr>
          <w:p w:rsidR="00453554" w:rsidRPr="00453554" w:rsidRDefault="004535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3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ing CV-babbling such as /</w:t>
            </w:r>
            <w:proofErr w:type="spellStart"/>
            <w:r w:rsidRPr="00453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baba</w:t>
            </w:r>
            <w:proofErr w:type="spellEnd"/>
            <w:r w:rsidRPr="00453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, /</w:t>
            </w:r>
            <w:proofErr w:type="spellStart"/>
            <w:r w:rsidRPr="00453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mama</w:t>
            </w:r>
            <w:proofErr w:type="spellEnd"/>
            <w:r w:rsidRPr="00453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453554" w:rsidTr="00453554">
        <w:tc>
          <w:tcPr>
            <w:tcW w:w="959" w:type="dxa"/>
          </w:tcPr>
          <w:p w:rsidR="00453554" w:rsidRPr="00453554" w:rsidRDefault="004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5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53" w:type="dxa"/>
          </w:tcPr>
          <w:p w:rsidR="00453554" w:rsidRPr="00453554" w:rsidRDefault="004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-word utterances</w:t>
            </w:r>
          </w:p>
        </w:tc>
      </w:tr>
      <w:tr w:rsidR="00453554" w:rsidRPr="00453554" w:rsidTr="00453554">
        <w:tc>
          <w:tcPr>
            <w:tcW w:w="959" w:type="dxa"/>
          </w:tcPr>
          <w:p w:rsidR="00453554" w:rsidRPr="00453554" w:rsidRDefault="004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5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53" w:type="dxa"/>
          </w:tcPr>
          <w:p w:rsidR="00453554" w:rsidRPr="00453554" w:rsidRDefault="004535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3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cessive one-word utterances withou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ammatical hierarchy such as “</w:t>
            </w:r>
            <w:r w:rsidRPr="00453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 big»</w:t>
            </w:r>
          </w:p>
        </w:tc>
      </w:tr>
      <w:tr w:rsidR="00453554" w:rsidTr="00453554">
        <w:tc>
          <w:tcPr>
            <w:tcW w:w="959" w:type="dxa"/>
          </w:tcPr>
          <w:p w:rsidR="00453554" w:rsidRPr="00453554" w:rsidRDefault="004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5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53" w:type="dxa"/>
          </w:tcPr>
          <w:p w:rsidR="00453554" w:rsidRPr="00453554" w:rsidRDefault="004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three word utterances</w:t>
            </w:r>
          </w:p>
        </w:tc>
      </w:tr>
      <w:tr w:rsidR="00453554" w:rsidRPr="00453554" w:rsidTr="00453554">
        <w:tc>
          <w:tcPr>
            <w:tcW w:w="959" w:type="dxa"/>
          </w:tcPr>
          <w:p w:rsidR="00453554" w:rsidRPr="00453554" w:rsidRDefault="004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55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53" w:type="dxa"/>
          </w:tcPr>
          <w:p w:rsidR="00453554" w:rsidRPr="00453554" w:rsidRDefault="004535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3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-word sentences with</w:t>
            </w:r>
            <w:r w:rsidR="00A52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ypical or incorrect grammar (</w:t>
            </w:r>
            <w:r w:rsidRPr="00453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cles, word order, morphology, conjunctions)</w:t>
            </w:r>
          </w:p>
        </w:tc>
      </w:tr>
      <w:tr w:rsidR="00453554" w:rsidRPr="00453554" w:rsidTr="00453554">
        <w:tc>
          <w:tcPr>
            <w:tcW w:w="959" w:type="dxa"/>
          </w:tcPr>
          <w:p w:rsidR="00453554" w:rsidRPr="00453554" w:rsidRDefault="0045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55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53" w:type="dxa"/>
          </w:tcPr>
          <w:p w:rsidR="00453554" w:rsidRPr="00453554" w:rsidRDefault="004535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3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ical or correct expressive grammar and sentence level</w:t>
            </w:r>
          </w:p>
        </w:tc>
      </w:tr>
    </w:tbl>
    <w:p w:rsidR="00453554" w:rsidRPr="00453554" w:rsidRDefault="0045355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453554" w:rsidRPr="00453554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11A2" w:rsidRDefault="005111A2" w:rsidP="00453554">
      <w:pPr>
        <w:spacing w:after="0" w:line="240" w:lineRule="auto"/>
      </w:pPr>
      <w:r>
        <w:separator/>
      </w:r>
    </w:p>
  </w:endnote>
  <w:endnote w:type="continuationSeparator" w:id="0">
    <w:p w:rsidR="005111A2" w:rsidRDefault="005111A2" w:rsidP="00453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11A2" w:rsidRDefault="005111A2" w:rsidP="00453554">
      <w:pPr>
        <w:spacing w:after="0" w:line="240" w:lineRule="auto"/>
      </w:pPr>
      <w:r>
        <w:separator/>
      </w:r>
    </w:p>
  </w:footnote>
  <w:footnote w:type="continuationSeparator" w:id="0">
    <w:p w:rsidR="005111A2" w:rsidRDefault="005111A2" w:rsidP="004535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3554" w:rsidRPr="00453554" w:rsidRDefault="00453554" w:rsidP="00453554">
    <w:pPr>
      <w:rPr>
        <w:rFonts w:ascii="Times New Roman" w:hAnsi="Times New Roman" w:cs="Times New Roman"/>
        <w:sz w:val="24"/>
        <w:szCs w:val="24"/>
      </w:rPr>
    </w:pPr>
    <w:r w:rsidRPr="00453554">
      <w:rPr>
        <w:rFonts w:ascii="Times New Roman" w:hAnsi="Times New Roman" w:cs="Times New Roman"/>
        <w:sz w:val="24"/>
        <w:szCs w:val="24"/>
      </w:rPr>
      <w:t xml:space="preserve">Appendix 2. </w:t>
    </w:r>
  </w:p>
  <w:p w:rsidR="00453554" w:rsidRDefault="004535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554"/>
    <w:rsid w:val="000D7AB4"/>
    <w:rsid w:val="001D3374"/>
    <w:rsid w:val="00453554"/>
    <w:rsid w:val="005111A2"/>
    <w:rsid w:val="00901FA1"/>
    <w:rsid w:val="009A6855"/>
    <w:rsid w:val="00A524D9"/>
    <w:rsid w:val="00C77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09650"/>
  <w15:chartTrackingRefBased/>
  <w15:docId w15:val="{08CDC506-A712-4B03-A95D-0FD7A5A8A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3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35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554"/>
  </w:style>
  <w:style w:type="paragraph" w:styleId="Footer">
    <w:name w:val="footer"/>
    <w:basedOn w:val="Normal"/>
    <w:link w:val="FooterChar"/>
    <w:uiPriority w:val="99"/>
    <w:unhideWhenUsed/>
    <w:rsid w:val="004535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a Löfkvist</dc:creator>
  <cp:keywords/>
  <dc:description/>
  <cp:lastModifiedBy>Ulrika Löfkvist</cp:lastModifiedBy>
  <cp:revision>2</cp:revision>
  <dcterms:created xsi:type="dcterms:W3CDTF">2019-07-11T20:51:00Z</dcterms:created>
  <dcterms:modified xsi:type="dcterms:W3CDTF">2019-07-11T20:51:00Z</dcterms:modified>
</cp:coreProperties>
</file>